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76FE8" w14:textId="12F02258" w:rsidR="00775E62" w:rsidRDefault="00775E62"/>
    <w:p w14:paraId="5F1500EC" w14:textId="3203971F" w:rsidR="009701E5" w:rsidRDefault="009701E5"/>
    <w:p w14:paraId="4EC94F89" w14:textId="1BFD1B5B" w:rsidR="009701E5" w:rsidRDefault="009701E5"/>
    <w:p w14:paraId="580F2AB4" w14:textId="2F777248" w:rsidR="009701E5" w:rsidRDefault="009701E5">
      <w:r>
        <w:t>Supplemental Figure 2</w:t>
      </w:r>
    </w:p>
    <w:p w14:paraId="5386817E" w14:textId="77777777" w:rsidR="009D46FF" w:rsidRDefault="009D46FF"/>
    <w:p w14:paraId="4EC3B3FF" w14:textId="7B61F5DD" w:rsidR="009D46FF" w:rsidRDefault="009D46FF">
      <w:r>
        <w:t xml:space="preserve">Western blot analysis to confirm deletion of </w:t>
      </w:r>
      <w:proofErr w:type="spellStart"/>
      <w:r>
        <w:t>gE</w:t>
      </w:r>
      <w:proofErr w:type="spellEnd"/>
      <w:r>
        <w:t xml:space="preserve">, </w:t>
      </w:r>
      <w:proofErr w:type="spellStart"/>
      <w:r>
        <w:t>gI</w:t>
      </w:r>
      <w:proofErr w:type="spellEnd"/>
      <w:r>
        <w:t xml:space="preserve">, and US9 in PRV IH01. PRV IH01 and PRV </w:t>
      </w:r>
      <w:proofErr w:type="spellStart"/>
      <w:r>
        <w:t>BaBe</w:t>
      </w:r>
      <w:proofErr w:type="spellEnd"/>
      <w:r>
        <w:t xml:space="preserve"> both show lack of bands for </w:t>
      </w:r>
      <w:proofErr w:type="spellStart"/>
      <w:r>
        <w:t>gE</w:t>
      </w:r>
      <w:proofErr w:type="spellEnd"/>
      <w:r>
        <w:t xml:space="preserve">, </w:t>
      </w:r>
      <w:proofErr w:type="spellStart"/>
      <w:r>
        <w:t>gI</w:t>
      </w:r>
      <w:proofErr w:type="spellEnd"/>
      <w:r>
        <w:t xml:space="preserve">, and US9, thus indicating the deletion of these genes in the parental strain and new recombinant. </w:t>
      </w:r>
    </w:p>
    <w:p w14:paraId="50362711" w14:textId="0AB5D1EA" w:rsidR="009701E5" w:rsidRDefault="009701E5">
      <w:r>
        <w:rPr>
          <w:noProof/>
        </w:rPr>
        <w:drawing>
          <wp:inline distT="0" distB="0" distL="0" distR="0" wp14:anchorId="7C42B2D4" wp14:editId="32B536AC">
            <wp:extent cx="5943600" cy="3343275"/>
            <wp:effectExtent l="0" t="0" r="0" b="0"/>
            <wp:docPr id="5" name="Picture 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0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1E5"/>
    <w:rsid w:val="00775E62"/>
    <w:rsid w:val="009701E5"/>
    <w:rsid w:val="009D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8D841"/>
  <w15:chartTrackingRefBased/>
  <w15:docId w15:val="{9DE1D7C7-B577-9343-969A-1A660716F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ergeman</dc:creator>
  <cp:keywords/>
  <dc:description/>
  <cp:lastModifiedBy>Melissa Bergeman (Student)</cp:lastModifiedBy>
  <cp:revision>2</cp:revision>
  <dcterms:created xsi:type="dcterms:W3CDTF">2022-12-06T18:11:00Z</dcterms:created>
  <dcterms:modified xsi:type="dcterms:W3CDTF">2023-08-15T19:29:00Z</dcterms:modified>
</cp:coreProperties>
</file>